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1"/>
        <w:tblpPr w:leftFromText="180" w:rightFromText="180" w:vertAnchor="text" w:tblpXSpec="center" w:tblpY="1"/>
        <w:tblW w:w="13045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5"/>
        <w:gridCol w:w="1610"/>
        <w:gridCol w:w="1890"/>
        <w:gridCol w:w="1890"/>
        <w:gridCol w:w="1800"/>
        <w:gridCol w:w="1800"/>
        <w:gridCol w:w="1710"/>
      </w:tblGrid>
      <w:tr w:rsidR="00E16FD6" w:rsidRPr="00975B5C" w14:paraId="5AEE9B1B" w14:textId="77777777" w:rsidTr="00E16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7DAAFA59" w14:textId="77777777" w:rsidR="00E16FD6" w:rsidRPr="006C75F6" w:rsidRDefault="00E16FD6" w:rsidP="00441D41">
            <w:pPr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arasitological parameter (mean </w:t>
            </w:r>
            <w:r w:rsidRPr="006C75F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± S.D)</w:t>
            </w:r>
          </w:p>
          <w:p w14:paraId="2353137B" w14:textId="77777777" w:rsidR="00E16FD6" w:rsidRPr="006C75F6" w:rsidRDefault="00E16FD6" w:rsidP="00441D41">
            <w:pPr>
              <w:rPr>
                <w:rFonts w:asciiTheme="majorBidi" w:hAnsiTheme="majorBidi" w:cstheme="majorBidi"/>
                <w:color w:val="000000" w:themeColor="text1"/>
                <w:sz w:val="12"/>
                <w:szCs w:val="12"/>
              </w:rPr>
            </w:pPr>
          </w:p>
          <w:p w14:paraId="451F25EF" w14:textId="77777777" w:rsidR="00E16FD6" w:rsidRPr="006C75F6" w:rsidRDefault="00E16FD6" w:rsidP="00441D41">
            <w:pPr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nimal groups</w:t>
            </w:r>
          </w:p>
        </w:tc>
        <w:tc>
          <w:tcPr>
            <w:tcW w:w="1610" w:type="dxa"/>
          </w:tcPr>
          <w:p w14:paraId="56FF09E7" w14:textId="77777777" w:rsidR="00E16FD6" w:rsidRPr="006C75F6" w:rsidRDefault="00E16FD6" w:rsidP="00441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112BD915" w14:textId="77777777" w:rsidR="00E16FD6" w:rsidRPr="006C75F6" w:rsidRDefault="00E16FD6" w:rsidP="00441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ult worm load</w:t>
            </w:r>
          </w:p>
        </w:tc>
        <w:tc>
          <w:tcPr>
            <w:tcW w:w="1890" w:type="dxa"/>
          </w:tcPr>
          <w:p w14:paraId="5A298493" w14:textId="77777777" w:rsidR="00E16FD6" w:rsidRDefault="00E16FD6" w:rsidP="00E16F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0CC70101" w14:textId="50473F8B" w:rsidR="00E16FD6" w:rsidRPr="006C75F6" w:rsidRDefault="00E16FD6" w:rsidP="00E16F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uple</w:t>
            </w:r>
            <w:r w:rsidRPr="00E16FD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worm load</w:t>
            </w:r>
          </w:p>
        </w:tc>
        <w:tc>
          <w:tcPr>
            <w:tcW w:w="1890" w:type="dxa"/>
          </w:tcPr>
          <w:p w14:paraId="5A33BF43" w14:textId="7386931F" w:rsidR="00E16FD6" w:rsidRPr="006C75F6" w:rsidRDefault="00E16FD6" w:rsidP="00441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E3D55DE" w14:textId="367B6D3F" w:rsidR="00E16FD6" w:rsidRPr="006C75F6" w:rsidRDefault="00E16FD6" w:rsidP="00441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ver</w:t>
            </w:r>
            <w:r w:rsidR="00463AD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6C75F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gg count</w:t>
            </w:r>
          </w:p>
        </w:tc>
        <w:tc>
          <w:tcPr>
            <w:tcW w:w="1800" w:type="dxa"/>
          </w:tcPr>
          <w:p w14:paraId="6213E808" w14:textId="77777777" w:rsidR="00E16FD6" w:rsidRPr="006C75F6" w:rsidRDefault="00E16FD6" w:rsidP="00441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0B97890" w14:textId="77777777" w:rsidR="00E16FD6" w:rsidRPr="006C75F6" w:rsidRDefault="00E16FD6" w:rsidP="00441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stinal egg count</w:t>
            </w:r>
          </w:p>
        </w:tc>
        <w:tc>
          <w:tcPr>
            <w:tcW w:w="1800" w:type="dxa"/>
          </w:tcPr>
          <w:p w14:paraId="5652F73D" w14:textId="77777777" w:rsidR="00E16FD6" w:rsidRPr="006C75F6" w:rsidRDefault="00E16FD6" w:rsidP="00441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7E3D193" w14:textId="77777777" w:rsidR="00E16FD6" w:rsidRPr="006C75F6" w:rsidRDefault="00E16FD6" w:rsidP="00441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anuloma size (µm)</w:t>
            </w:r>
          </w:p>
        </w:tc>
        <w:tc>
          <w:tcPr>
            <w:tcW w:w="1710" w:type="dxa"/>
          </w:tcPr>
          <w:p w14:paraId="09EBDC42" w14:textId="77777777" w:rsidR="00E16FD6" w:rsidRPr="006C75F6" w:rsidRDefault="00E16FD6" w:rsidP="00441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386D7A03" w14:textId="77777777" w:rsidR="00E16FD6" w:rsidRPr="006C75F6" w:rsidRDefault="00E16FD6" w:rsidP="00441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anuloma number</w:t>
            </w:r>
          </w:p>
        </w:tc>
      </w:tr>
      <w:tr w:rsidR="00E16FD6" w:rsidRPr="00975B5C" w14:paraId="136F35DB" w14:textId="77777777" w:rsidTr="00E16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  <w:hideMark/>
          </w:tcPr>
          <w:p w14:paraId="0EC148BB" w14:textId="77777777" w:rsidR="00E16FD6" w:rsidRPr="006C75F6" w:rsidRDefault="00E16FD6" w:rsidP="00441D4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fected control (I)</w:t>
            </w:r>
          </w:p>
        </w:tc>
        <w:tc>
          <w:tcPr>
            <w:tcW w:w="1610" w:type="dxa"/>
            <w:hideMark/>
          </w:tcPr>
          <w:p w14:paraId="280FF352" w14:textId="5678BED7" w:rsidR="00E16FD6" w:rsidRPr="006C75F6" w:rsidRDefault="00E16FD6" w:rsidP="0044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30.</w:t>
            </w:r>
            <w:r w:rsidR="008E32EF">
              <w:rPr>
                <w:rFonts w:asciiTheme="majorBidi" w:hAnsiTheme="majorBidi" w:cstheme="majorBidi"/>
                <w:color w:val="000000" w:themeColor="text1"/>
              </w:rPr>
              <w:t>7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 xml:space="preserve"> ± </w:t>
            </w:r>
            <w:r w:rsidR="003C6F55">
              <w:rPr>
                <w:rFonts w:asciiTheme="majorBidi" w:hAnsiTheme="majorBidi" w:cstheme="majorBidi"/>
                <w:color w:val="000000" w:themeColor="text1"/>
              </w:rPr>
              <w:t>3.56</w:t>
            </w:r>
          </w:p>
        </w:tc>
        <w:tc>
          <w:tcPr>
            <w:tcW w:w="1890" w:type="dxa"/>
          </w:tcPr>
          <w:p w14:paraId="0A0AA7C8" w14:textId="5612CE45" w:rsidR="00E16FD6" w:rsidRPr="006C75F6" w:rsidRDefault="00E16FD6" w:rsidP="0044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16FD6">
              <w:rPr>
                <w:rFonts w:ascii="Times New Roman" w:hAnsi="Times New Roman" w:cs="Times New Roman"/>
                <w:lang w:val="en-US"/>
              </w:rPr>
              <w:t xml:space="preserve">13.60 </w:t>
            </w:r>
            <w:r w:rsidRPr="00E16FD6">
              <w:rPr>
                <w:rFonts w:ascii="Times New Roman" w:hAnsi="Times New Roman" w:cs="Times New Roman"/>
                <w:rtl/>
                <w:lang w:val="en-US"/>
              </w:rPr>
              <w:t>±</w:t>
            </w:r>
            <w:r w:rsidRPr="00E16FD6">
              <w:rPr>
                <w:rFonts w:ascii="Times New Roman" w:hAnsi="Times New Roman" w:cs="Times New Roman"/>
                <w:lang w:val="en-US"/>
              </w:rPr>
              <w:t xml:space="preserve"> 2.11</w:t>
            </w:r>
          </w:p>
        </w:tc>
        <w:tc>
          <w:tcPr>
            <w:tcW w:w="1890" w:type="dxa"/>
            <w:hideMark/>
          </w:tcPr>
          <w:p w14:paraId="06F64BE9" w14:textId="20404A83" w:rsidR="00E16FD6" w:rsidRPr="006C75F6" w:rsidRDefault="00E16FD6" w:rsidP="0044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5133.3±</w:t>
            </w:r>
            <w:r w:rsidR="00FF24E8" w:rsidRPr="00FF24E8">
              <w:rPr>
                <w:rFonts w:asciiTheme="majorBidi" w:hAnsiTheme="majorBidi" w:cstheme="majorBidi"/>
                <w:color w:val="000000" w:themeColor="text1"/>
              </w:rPr>
              <w:t>1808.8</w:t>
            </w:r>
          </w:p>
        </w:tc>
        <w:tc>
          <w:tcPr>
            <w:tcW w:w="1800" w:type="dxa"/>
            <w:hideMark/>
          </w:tcPr>
          <w:p w14:paraId="31CAE92F" w14:textId="3C3B24B4" w:rsidR="00E16FD6" w:rsidRPr="006C75F6" w:rsidRDefault="00E16FD6" w:rsidP="0044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3145.0±</w:t>
            </w:r>
            <w:r w:rsidR="00F41D03" w:rsidRPr="00F41D03">
              <w:rPr>
                <w:rFonts w:ascii="Times New Roman" w:hAnsi="Times New Roman" w:cs="Times New Roman"/>
                <w:lang w:val="en-US"/>
              </w:rPr>
              <w:t>871.8</w:t>
            </w:r>
          </w:p>
        </w:tc>
        <w:tc>
          <w:tcPr>
            <w:tcW w:w="1800" w:type="dxa"/>
            <w:hideMark/>
          </w:tcPr>
          <w:p w14:paraId="50608B1D" w14:textId="2BC8D99E" w:rsidR="00E16FD6" w:rsidRPr="006C75F6" w:rsidRDefault="00F102AB" w:rsidP="0044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F102AB">
              <w:rPr>
                <w:rFonts w:ascii="Times New Roman" w:hAnsi="Times New Roman" w:cs="Times New Roman"/>
                <w:lang w:val="en-US"/>
              </w:rPr>
              <w:t xml:space="preserve">340.40 </w:t>
            </w:r>
            <w:r w:rsidRPr="00F102AB">
              <w:rPr>
                <w:rFonts w:ascii="Times New Roman" w:hAnsi="Times New Roman" w:cs="Times New Roman"/>
                <w:rtl/>
                <w:lang w:val="en-US"/>
              </w:rPr>
              <w:t>±</w:t>
            </w:r>
            <w:r w:rsidRPr="00F102AB">
              <w:rPr>
                <w:rFonts w:ascii="Times New Roman" w:hAnsi="Times New Roman" w:cs="Times New Roman"/>
                <w:lang w:val="en-US"/>
              </w:rPr>
              <w:t xml:space="preserve"> 97.22</w:t>
            </w:r>
          </w:p>
        </w:tc>
        <w:tc>
          <w:tcPr>
            <w:tcW w:w="1710" w:type="dxa"/>
            <w:hideMark/>
          </w:tcPr>
          <w:p w14:paraId="22C5A59D" w14:textId="39D9546A" w:rsidR="00E16FD6" w:rsidRPr="006C75F6" w:rsidRDefault="00E16FD6" w:rsidP="0044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6.3 ± 2.</w:t>
            </w:r>
            <w:r w:rsidR="00EF2595">
              <w:rPr>
                <w:rFonts w:asciiTheme="majorBidi" w:hAnsiTheme="majorBidi" w:cstheme="majorBidi"/>
                <w:color w:val="000000" w:themeColor="text1"/>
              </w:rPr>
              <w:t>03</w:t>
            </w:r>
          </w:p>
        </w:tc>
      </w:tr>
      <w:tr w:rsidR="00E16FD6" w:rsidRPr="00975B5C" w14:paraId="45C63D1B" w14:textId="77777777" w:rsidTr="00E16F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  <w:hideMark/>
          </w:tcPr>
          <w:p w14:paraId="2C71C06B" w14:textId="77777777" w:rsidR="00E16FD6" w:rsidRPr="006C75F6" w:rsidRDefault="00E16FD6" w:rsidP="00441D4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fected adjuvanted control (II)</w:t>
            </w:r>
          </w:p>
          <w:p w14:paraId="22EF82A5" w14:textId="77777777" w:rsidR="00E16FD6" w:rsidRPr="006C75F6" w:rsidRDefault="00E16FD6" w:rsidP="00441D4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(%Ch)</w:t>
            </w:r>
          </w:p>
        </w:tc>
        <w:tc>
          <w:tcPr>
            <w:tcW w:w="1610" w:type="dxa"/>
            <w:hideMark/>
          </w:tcPr>
          <w:p w14:paraId="5973A924" w14:textId="6F7153DC" w:rsidR="00E16FD6" w:rsidRPr="006C75F6" w:rsidRDefault="00E16FD6" w:rsidP="004D40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="003C6F55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3C6F55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 xml:space="preserve"> ± 1</w:t>
            </w:r>
            <w:r w:rsidR="00C47969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.5</w:t>
            </w:r>
            <w:r w:rsidR="00C47969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  <w:p w14:paraId="452CA292" w14:textId="2EEC2993" w:rsidR="00E16FD6" w:rsidRPr="006C75F6" w:rsidRDefault="00E16FD6" w:rsidP="004D40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="003C6F55">
              <w:rPr>
                <w:rFonts w:asciiTheme="majorBidi" w:hAnsiTheme="majorBidi" w:cstheme="majorBidi"/>
                <w:color w:val="000000" w:themeColor="text1"/>
              </w:rPr>
              <w:t>↑5.21</w:t>
            </w:r>
            <w:r w:rsidRPr="006C75F6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N. S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1890" w:type="dxa"/>
          </w:tcPr>
          <w:p w14:paraId="3E18A645" w14:textId="77777777" w:rsidR="00E16FD6" w:rsidRPr="00E16FD6" w:rsidRDefault="00E16FD6" w:rsidP="004D40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E16FD6">
              <w:rPr>
                <w:rFonts w:asciiTheme="majorBidi" w:hAnsiTheme="majorBidi" w:cstheme="majorBidi"/>
                <w:color w:val="000000" w:themeColor="text1"/>
              </w:rPr>
              <w:t>10.80 ± 4.56</w:t>
            </w:r>
          </w:p>
          <w:p w14:paraId="27B145CD" w14:textId="17D52098" w:rsidR="00E16FD6" w:rsidRPr="006C75F6" w:rsidRDefault="00E16FD6" w:rsidP="004D40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Pr="00E16FD6">
              <w:rPr>
                <w:rFonts w:asciiTheme="majorBidi" w:hAnsiTheme="majorBidi" w:cstheme="majorBidi"/>
                <w:color w:val="000000" w:themeColor="text1"/>
              </w:rPr>
              <w:t>↓20.59</w:t>
            </w:r>
            <w:r w:rsidR="009D2F31" w:rsidRPr="006C75F6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N. S</w:t>
            </w:r>
            <w:r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1890" w:type="dxa"/>
            <w:hideMark/>
          </w:tcPr>
          <w:p w14:paraId="56729A0D" w14:textId="77777777" w:rsidR="00FF24E8" w:rsidRDefault="00E16FD6" w:rsidP="004D40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7682.9±</w:t>
            </w:r>
            <w:r w:rsidR="00FF24E8" w:rsidRPr="00FF24E8">
              <w:rPr>
                <w:rFonts w:ascii="Times New Roman" w:hAnsi="Times New Roman" w:cs="Times New Roman"/>
                <w:lang w:val="en-US"/>
              </w:rPr>
              <w:t>3986.6</w:t>
            </w:r>
          </w:p>
          <w:p w14:paraId="3D474D5B" w14:textId="78FE7F9D" w:rsidR="00E16FD6" w:rsidRPr="006C75F6" w:rsidRDefault="00E16FD6" w:rsidP="004D40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 xml:space="preserve">(↑49.7 </w:t>
            </w:r>
            <w:r w:rsidRPr="006C75F6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N. S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1800" w:type="dxa"/>
            <w:hideMark/>
          </w:tcPr>
          <w:p w14:paraId="736F638A" w14:textId="2144EC09" w:rsidR="00E16FD6" w:rsidRPr="006C75F6" w:rsidRDefault="00E16FD6" w:rsidP="004D40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4170.2±</w:t>
            </w:r>
            <w:r w:rsidR="003C6F55">
              <w:rPr>
                <w:rFonts w:asciiTheme="majorBidi" w:hAnsiTheme="majorBidi" w:cstheme="majorBidi"/>
                <w:color w:val="000000" w:themeColor="text1"/>
              </w:rPr>
              <w:t>2360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3C6F55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  <w:p w14:paraId="134A89EA" w14:textId="77777777" w:rsidR="00E16FD6" w:rsidRPr="006C75F6" w:rsidRDefault="00E16FD6" w:rsidP="004D40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(↑32.6</w:t>
            </w:r>
            <w:r w:rsidRPr="006C75F6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N. S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1800" w:type="dxa"/>
            <w:hideMark/>
          </w:tcPr>
          <w:p w14:paraId="2D999553" w14:textId="03859D68" w:rsidR="00E16FD6" w:rsidRPr="006C75F6" w:rsidRDefault="00E16FD6" w:rsidP="004D40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311.45±</w:t>
            </w:r>
            <w:r w:rsidR="00FE5E7D" w:rsidRPr="00FE5E7D">
              <w:rPr>
                <w:rFonts w:ascii="Times New Roman" w:hAnsi="Times New Roman" w:cs="Times New Roman"/>
                <w:lang w:val="en-US"/>
              </w:rPr>
              <w:t>30.36</w:t>
            </w:r>
          </w:p>
          <w:p w14:paraId="78025748" w14:textId="53515531" w:rsidR="00E16FD6" w:rsidRPr="006C75F6" w:rsidRDefault="00E16FD6" w:rsidP="004D40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(↓8.5</w:t>
            </w:r>
            <w:r w:rsidRPr="006C75F6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N. S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  <w:tc>
          <w:tcPr>
            <w:tcW w:w="1710" w:type="dxa"/>
            <w:hideMark/>
          </w:tcPr>
          <w:p w14:paraId="0CDB65F6" w14:textId="02C96249" w:rsidR="00E16FD6" w:rsidRPr="006C75F6" w:rsidRDefault="00EF2595" w:rsidP="004D40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.40</w:t>
            </w:r>
            <w:r w:rsidR="00E16FD6" w:rsidRPr="006C75F6">
              <w:rPr>
                <w:rFonts w:asciiTheme="majorBidi" w:hAnsiTheme="majorBidi" w:cstheme="majorBidi"/>
                <w:color w:val="000000" w:themeColor="text1"/>
              </w:rPr>
              <w:t xml:space="preserve"> ± 1.3</w:t>
            </w:r>
            <w:r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  <w:p w14:paraId="57E34B22" w14:textId="5D513439" w:rsidR="00E16FD6" w:rsidRPr="006C75F6" w:rsidRDefault="00E16FD6" w:rsidP="004D40F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(↓</w:t>
            </w:r>
            <w:r w:rsidR="00EF2595">
              <w:rPr>
                <w:rFonts w:asciiTheme="majorBidi" w:hAnsiTheme="majorBidi" w:cstheme="majorBidi"/>
                <w:color w:val="000000" w:themeColor="text1"/>
              </w:rPr>
              <w:t>30.16</w:t>
            </w:r>
            <w:r w:rsidRPr="006C75F6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N. S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</w:tc>
      </w:tr>
      <w:tr w:rsidR="00E16FD6" w:rsidRPr="00975B5C" w14:paraId="50093BF5" w14:textId="77777777" w:rsidTr="00E16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  <w:hideMark/>
          </w:tcPr>
          <w:p w14:paraId="612301E8" w14:textId="77777777" w:rsidR="00E16FD6" w:rsidRPr="006C75F6" w:rsidRDefault="00E16FD6" w:rsidP="00441D4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fected vaccinated (III)</w:t>
            </w:r>
          </w:p>
          <w:p w14:paraId="170D1DF7" w14:textId="77777777" w:rsidR="00E16FD6" w:rsidRPr="006C75F6" w:rsidRDefault="00E16FD6" w:rsidP="00441D4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(%Ch)</w:t>
            </w:r>
          </w:p>
        </w:tc>
        <w:tc>
          <w:tcPr>
            <w:tcW w:w="1610" w:type="dxa"/>
            <w:hideMark/>
          </w:tcPr>
          <w:p w14:paraId="6D4349CB" w14:textId="05EC8E76" w:rsidR="00E16FD6" w:rsidRPr="006C75F6" w:rsidRDefault="00E16FD6" w:rsidP="0044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 xml:space="preserve">16.40 ± </w:t>
            </w:r>
            <w:r w:rsidR="003C6F55">
              <w:rPr>
                <w:rFonts w:asciiTheme="majorBidi" w:hAnsiTheme="majorBidi" w:cstheme="majorBidi"/>
                <w:color w:val="000000" w:themeColor="text1"/>
              </w:rPr>
              <w:t>5.02</w:t>
            </w:r>
          </w:p>
          <w:p w14:paraId="4972F25F" w14:textId="3503BE00" w:rsidR="00E16FD6" w:rsidRPr="006C75F6" w:rsidRDefault="00E16FD6" w:rsidP="0044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(↓46.5</w:t>
            </w:r>
            <w:r w:rsidR="003C6F55">
              <w:rPr>
                <w:rFonts w:asciiTheme="majorBidi" w:hAnsiTheme="majorBidi" w:cstheme="majorBidi"/>
                <w:color w:val="000000" w:themeColor="text1"/>
              </w:rPr>
              <w:t>8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*)</w:t>
            </w:r>
          </w:p>
        </w:tc>
        <w:tc>
          <w:tcPr>
            <w:tcW w:w="1890" w:type="dxa"/>
          </w:tcPr>
          <w:p w14:paraId="432ADA83" w14:textId="77777777" w:rsidR="009D2F31" w:rsidRPr="009D2F31" w:rsidRDefault="009D2F31" w:rsidP="009D2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9D2F31">
              <w:rPr>
                <w:rFonts w:asciiTheme="majorBidi" w:hAnsiTheme="majorBidi" w:cstheme="majorBidi"/>
                <w:color w:val="000000" w:themeColor="text1"/>
              </w:rPr>
              <w:t>7.70 ± 3.76</w:t>
            </w:r>
          </w:p>
          <w:p w14:paraId="749C9E0B" w14:textId="118D9D4D" w:rsidR="00E16FD6" w:rsidRPr="006C75F6" w:rsidRDefault="009D2F31" w:rsidP="009D2F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Pr="009D2F31">
              <w:rPr>
                <w:rFonts w:asciiTheme="majorBidi" w:hAnsiTheme="majorBidi" w:cstheme="majorBidi"/>
                <w:color w:val="000000" w:themeColor="text1"/>
              </w:rPr>
              <w:t>↓43.38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*)</w:t>
            </w:r>
          </w:p>
        </w:tc>
        <w:tc>
          <w:tcPr>
            <w:tcW w:w="1890" w:type="dxa"/>
            <w:hideMark/>
          </w:tcPr>
          <w:p w14:paraId="59C909A4" w14:textId="3D56BF0E" w:rsidR="00E16FD6" w:rsidRPr="006C75F6" w:rsidRDefault="00E16FD6" w:rsidP="0044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351.90±2</w:t>
            </w:r>
            <w:r w:rsidR="00FF24E8">
              <w:rPr>
                <w:rFonts w:asciiTheme="majorBidi" w:hAnsiTheme="majorBidi" w:cstheme="majorBidi"/>
                <w:color w:val="000000" w:themeColor="text1"/>
              </w:rPr>
              <w:t>21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.9</w:t>
            </w:r>
          </w:p>
          <w:p w14:paraId="1083BE55" w14:textId="20EBF13D" w:rsidR="00E16FD6" w:rsidRPr="006C75F6" w:rsidRDefault="00E16FD6" w:rsidP="0044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(↓93.1</w:t>
            </w:r>
            <w:r w:rsidR="00BF748D">
              <w:rPr>
                <w:rFonts w:asciiTheme="majorBidi" w:hAnsiTheme="majorBidi" w:cstheme="majorBidi"/>
                <w:color w:val="000000" w:themeColor="text1"/>
              </w:rPr>
              <w:t>4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*)</w:t>
            </w:r>
          </w:p>
        </w:tc>
        <w:tc>
          <w:tcPr>
            <w:tcW w:w="1800" w:type="dxa"/>
            <w:hideMark/>
          </w:tcPr>
          <w:p w14:paraId="29298FFB" w14:textId="0D545C8C" w:rsidR="00E16FD6" w:rsidRPr="006C75F6" w:rsidRDefault="00E16FD6" w:rsidP="0044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214.90±</w:t>
            </w:r>
            <w:r w:rsidR="00F41D03" w:rsidRPr="00F41D03">
              <w:rPr>
                <w:rFonts w:ascii="Times New Roman" w:hAnsi="Times New Roman" w:cs="Times New Roman"/>
                <w:lang w:val="en-US"/>
              </w:rPr>
              <w:t>118.03</w:t>
            </w:r>
          </w:p>
          <w:p w14:paraId="3A856680" w14:textId="359B9840" w:rsidR="00E16FD6" w:rsidRPr="006C75F6" w:rsidRDefault="00E16FD6" w:rsidP="0044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(↓93.</w:t>
            </w:r>
            <w:r w:rsidR="00BF748D">
              <w:rPr>
                <w:rFonts w:asciiTheme="majorBidi" w:hAnsiTheme="majorBidi" w:cstheme="majorBidi"/>
                <w:color w:val="000000" w:themeColor="text1"/>
              </w:rPr>
              <w:t>17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*)</w:t>
            </w:r>
          </w:p>
        </w:tc>
        <w:tc>
          <w:tcPr>
            <w:tcW w:w="1800" w:type="dxa"/>
            <w:hideMark/>
          </w:tcPr>
          <w:p w14:paraId="2ABA1FEE" w14:textId="5E357413" w:rsidR="00E16FD6" w:rsidRPr="006C75F6" w:rsidRDefault="00E16FD6" w:rsidP="0044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117.0±</w:t>
            </w:r>
            <w:r w:rsidR="00FE5E7D" w:rsidRPr="00FE5E7D">
              <w:rPr>
                <w:rFonts w:ascii="Times New Roman" w:hAnsi="Times New Roman" w:cs="Times New Roman"/>
                <w:lang w:val="en-US"/>
              </w:rPr>
              <w:t>28.23</w:t>
            </w:r>
          </w:p>
          <w:p w14:paraId="4167C8B9" w14:textId="761B39EA" w:rsidR="00E16FD6" w:rsidRPr="006C75F6" w:rsidRDefault="00E16FD6" w:rsidP="0044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(↓65.6</w:t>
            </w:r>
            <w:r w:rsidR="004C0E9A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*)</w:t>
            </w:r>
          </w:p>
        </w:tc>
        <w:tc>
          <w:tcPr>
            <w:tcW w:w="1710" w:type="dxa"/>
            <w:hideMark/>
          </w:tcPr>
          <w:p w14:paraId="458C4430" w14:textId="55507999" w:rsidR="00E16FD6" w:rsidRPr="006C75F6" w:rsidRDefault="00E16FD6" w:rsidP="0044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1.50 ± 1.</w:t>
            </w:r>
            <w:r w:rsidR="00FE5E7D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  <w:p w14:paraId="3120BD41" w14:textId="2599C417" w:rsidR="00E16FD6" w:rsidRPr="006C75F6" w:rsidRDefault="00E16FD6" w:rsidP="0044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 xml:space="preserve"> (↓76.</w:t>
            </w:r>
            <w:r w:rsidR="00BF748D">
              <w:rPr>
                <w:rFonts w:asciiTheme="majorBidi" w:hAnsiTheme="majorBidi" w:cstheme="majorBidi"/>
                <w:color w:val="000000" w:themeColor="text1"/>
              </w:rPr>
              <w:t>19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*)</w:t>
            </w:r>
          </w:p>
        </w:tc>
      </w:tr>
      <w:tr w:rsidR="00E16FD6" w:rsidRPr="00975B5C" w14:paraId="072BFF8C" w14:textId="77777777" w:rsidTr="001354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  <w:hideMark/>
          </w:tcPr>
          <w:p w14:paraId="0D4DFB93" w14:textId="77777777" w:rsidR="00E16FD6" w:rsidRPr="006C75F6" w:rsidRDefault="00E16FD6" w:rsidP="00441D41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fected vaccinated adjuvanted (IV)</w:t>
            </w:r>
          </w:p>
          <w:p w14:paraId="03B8FA84" w14:textId="77777777" w:rsidR="00E16FD6" w:rsidRPr="006C75F6" w:rsidRDefault="00E16FD6" w:rsidP="00441D4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(%Ch)</w:t>
            </w:r>
          </w:p>
        </w:tc>
        <w:tc>
          <w:tcPr>
            <w:tcW w:w="1610" w:type="dxa"/>
            <w:shd w:val="clear" w:color="auto" w:fill="auto"/>
            <w:hideMark/>
          </w:tcPr>
          <w:p w14:paraId="6A6F51B3" w14:textId="77777777" w:rsidR="00E16FD6" w:rsidRPr="0013545C" w:rsidRDefault="00E16FD6" w:rsidP="00A76E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3545C">
              <w:rPr>
                <w:rFonts w:asciiTheme="majorBidi" w:hAnsiTheme="majorBidi" w:cstheme="majorBidi"/>
                <w:color w:val="000000" w:themeColor="text1"/>
              </w:rPr>
              <w:t>9.60 ± 3.81</w:t>
            </w:r>
          </w:p>
          <w:p w14:paraId="4B9E1F43" w14:textId="77777777" w:rsidR="00E16FD6" w:rsidRPr="0013545C" w:rsidRDefault="00E16FD6" w:rsidP="00A76E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3545C">
              <w:rPr>
                <w:rFonts w:asciiTheme="majorBidi" w:hAnsiTheme="majorBidi" w:cstheme="majorBidi"/>
                <w:color w:val="000000" w:themeColor="text1"/>
              </w:rPr>
              <w:t>(↓68.7*)</w:t>
            </w:r>
          </w:p>
        </w:tc>
        <w:tc>
          <w:tcPr>
            <w:tcW w:w="1890" w:type="dxa"/>
          </w:tcPr>
          <w:p w14:paraId="2956AC0E" w14:textId="77777777" w:rsidR="002E4EB2" w:rsidRPr="002E4EB2" w:rsidRDefault="002E4EB2" w:rsidP="00A76E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E4EB2">
              <w:rPr>
                <w:rFonts w:asciiTheme="majorBidi" w:hAnsiTheme="majorBidi" w:cstheme="majorBidi"/>
                <w:color w:val="000000" w:themeColor="text1"/>
              </w:rPr>
              <w:t>4.20 ± 1.58</w:t>
            </w:r>
          </w:p>
          <w:p w14:paraId="2EB7061E" w14:textId="5507CCCA" w:rsidR="00E16FD6" w:rsidRPr="006C75F6" w:rsidRDefault="002E4EB2" w:rsidP="00A76E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(</w:t>
            </w:r>
            <w:r w:rsidRPr="002E4EB2">
              <w:rPr>
                <w:rFonts w:asciiTheme="majorBidi" w:hAnsiTheme="majorBidi" w:cstheme="majorBidi"/>
                <w:color w:val="000000" w:themeColor="text1"/>
              </w:rPr>
              <w:t>↓69.12</w:t>
            </w:r>
            <w:r>
              <w:rPr>
                <w:rFonts w:asciiTheme="majorBidi" w:hAnsiTheme="majorBidi" w:cstheme="majorBidi"/>
                <w:color w:val="000000" w:themeColor="text1"/>
              </w:rPr>
              <w:t>*)</w:t>
            </w:r>
          </w:p>
        </w:tc>
        <w:tc>
          <w:tcPr>
            <w:tcW w:w="1890" w:type="dxa"/>
            <w:hideMark/>
          </w:tcPr>
          <w:p w14:paraId="0C222203" w14:textId="3B12035A" w:rsidR="00E16FD6" w:rsidRPr="006C75F6" w:rsidRDefault="00E16FD6" w:rsidP="00A76E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1574.80±</w:t>
            </w:r>
            <w:r w:rsidR="005476AD" w:rsidRPr="005476AD">
              <w:rPr>
                <w:rFonts w:ascii="Times New Roman" w:hAnsi="Times New Roman" w:cs="Times New Roman"/>
                <w:lang w:val="en-US"/>
              </w:rPr>
              <w:t>584.3</w:t>
            </w:r>
          </w:p>
          <w:p w14:paraId="147F8A4F" w14:textId="38501392" w:rsidR="00E16FD6" w:rsidRPr="006C75F6" w:rsidRDefault="00E16FD6" w:rsidP="00A76E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(↓69.3</w:t>
            </w:r>
            <w:r w:rsidR="002276B8">
              <w:rPr>
                <w:rFonts w:asciiTheme="majorBidi" w:hAnsiTheme="majorBidi" w:cstheme="majorBidi"/>
                <w:color w:val="000000" w:themeColor="text1"/>
              </w:rPr>
              <w:t>2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*)</w:t>
            </w:r>
          </w:p>
        </w:tc>
        <w:tc>
          <w:tcPr>
            <w:tcW w:w="1800" w:type="dxa"/>
            <w:hideMark/>
          </w:tcPr>
          <w:p w14:paraId="7BE9BB88" w14:textId="1015AA13" w:rsidR="00E16FD6" w:rsidRPr="006C75F6" w:rsidRDefault="00E16FD6" w:rsidP="00A76E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863.0±</w:t>
            </w:r>
            <w:r w:rsidR="00F41D03" w:rsidRPr="00F41D03">
              <w:rPr>
                <w:rFonts w:ascii="Times New Roman" w:hAnsi="Times New Roman" w:cs="Times New Roman"/>
                <w:lang w:val="en-US"/>
              </w:rPr>
              <w:t>374.01</w:t>
            </w:r>
          </w:p>
          <w:p w14:paraId="50CC5182" w14:textId="2721F986" w:rsidR="00E16FD6" w:rsidRPr="006C75F6" w:rsidRDefault="00E16FD6" w:rsidP="00A76E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(↓72.</w:t>
            </w:r>
            <w:r w:rsidR="00BF748D">
              <w:rPr>
                <w:rFonts w:asciiTheme="majorBidi" w:hAnsiTheme="majorBidi" w:cstheme="majorBidi"/>
                <w:color w:val="000000" w:themeColor="text1"/>
              </w:rPr>
              <w:t>56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*)</w:t>
            </w:r>
          </w:p>
        </w:tc>
        <w:tc>
          <w:tcPr>
            <w:tcW w:w="1800" w:type="dxa"/>
            <w:hideMark/>
          </w:tcPr>
          <w:p w14:paraId="495FC0DE" w14:textId="4DA4A8A4" w:rsidR="00E16FD6" w:rsidRPr="006C75F6" w:rsidRDefault="00E16FD6" w:rsidP="00A76E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141.65±2</w:t>
            </w:r>
            <w:r w:rsidR="004C0E9A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.</w:t>
            </w:r>
            <w:r w:rsidR="004C0E9A">
              <w:rPr>
                <w:rFonts w:asciiTheme="majorBidi" w:hAnsiTheme="majorBidi" w:cstheme="majorBidi"/>
                <w:color w:val="000000" w:themeColor="text1"/>
              </w:rPr>
              <w:t>39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  <w:p w14:paraId="7976D9EA" w14:textId="77777777" w:rsidR="00E16FD6" w:rsidRPr="006C75F6" w:rsidRDefault="00E16FD6" w:rsidP="00A76E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(↓58.39*)</w:t>
            </w:r>
          </w:p>
        </w:tc>
        <w:tc>
          <w:tcPr>
            <w:tcW w:w="1710" w:type="dxa"/>
            <w:hideMark/>
          </w:tcPr>
          <w:p w14:paraId="5F92DAF8" w14:textId="47064343" w:rsidR="00E16FD6" w:rsidRPr="006C75F6" w:rsidRDefault="00E16FD6" w:rsidP="00A76E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2.90 ± 1.</w:t>
            </w:r>
            <w:r w:rsidR="00FE5E7D">
              <w:rPr>
                <w:rFonts w:asciiTheme="majorBidi" w:hAnsiTheme="majorBidi" w:cstheme="majorBidi"/>
                <w:color w:val="000000" w:themeColor="text1"/>
              </w:rPr>
              <w:t>68</w:t>
            </w:r>
          </w:p>
          <w:p w14:paraId="1FE74AC4" w14:textId="17045F3B" w:rsidR="00E16FD6" w:rsidRPr="006C75F6" w:rsidRDefault="00E16FD6" w:rsidP="00A76E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(↓5</w:t>
            </w:r>
            <w:r w:rsidR="00EF2595">
              <w:rPr>
                <w:rFonts w:asciiTheme="majorBidi" w:hAnsiTheme="majorBidi" w:cstheme="majorBidi"/>
                <w:color w:val="000000" w:themeColor="text1"/>
              </w:rPr>
              <w:t>3.9</w:t>
            </w:r>
            <w:r w:rsidR="00BF748D">
              <w:rPr>
                <w:rFonts w:asciiTheme="majorBidi" w:hAnsiTheme="majorBidi" w:cstheme="majorBidi"/>
                <w:color w:val="000000" w:themeColor="text1"/>
              </w:rPr>
              <w:t>7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*)</w:t>
            </w:r>
          </w:p>
        </w:tc>
      </w:tr>
      <w:tr w:rsidR="00E16FD6" w:rsidRPr="00975B5C" w14:paraId="34AF9AF9" w14:textId="77777777" w:rsidTr="00E16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  <w:hideMark/>
          </w:tcPr>
          <w:p w14:paraId="3DF75622" w14:textId="77777777" w:rsidR="00E16FD6" w:rsidRPr="006C75F6" w:rsidRDefault="00E16FD6" w:rsidP="00441D4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Significance</w:t>
            </w:r>
          </w:p>
        </w:tc>
        <w:tc>
          <w:tcPr>
            <w:tcW w:w="1610" w:type="dxa"/>
            <w:hideMark/>
          </w:tcPr>
          <w:p w14:paraId="54B019A3" w14:textId="6ECD6137" w:rsidR="00E16FD6" w:rsidRPr="006C75F6" w:rsidRDefault="00E16FD6" w:rsidP="0044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Pr="006C75F6">
              <w:rPr>
                <w:rFonts w:asciiTheme="majorBidi" w:hAnsiTheme="majorBidi" w:cstheme="majorBidi"/>
                <w:color w:val="000000" w:themeColor="text1"/>
                <w:vertAlign w:val="subscript"/>
              </w:rPr>
              <w:t>1</w:t>
            </w:r>
            <w:r w:rsidR="00C47969" w:rsidRPr="006C75F6">
              <w:rPr>
                <w:rFonts w:asciiTheme="majorBidi" w:hAnsiTheme="majorBidi" w:cstheme="majorBidi"/>
                <w:color w:val="000000" w:themeColor="text1"/>
              </w:rPr>
              <w:t>&lt;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0.0</w:t>
            </w:r>
            <w:r w:rsidR="008E32EF">
              <w:rPr>
                <w:rFonts w:asciiTheme="majorBidi" w:hAnsiTheme="majorBidi" w:cstheme="majorBidi"/>
                <w:color w:val="000000" w:themeColor="text1"/>
              </w:rPr>
              <w:t>01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*, p</w:t>
            </w:r>
            <w:r w:rsidRPr="006C75F6">
              <w:rPr>
                <w:rFonts w:asciiTheme="majorBidi" w:hAnsiTheme="majorBidi" w:cstheme="majorBidi"/>
                <w:color w:val="000000" w:themeColor="text1"/>
                <w:vertAlign w:val="subscript"/>
              </w:rPr>
              <w:t>2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&lt;0.001*, P</w:t>
            </w:r>
            <w:r w:rsidRPr="006C75F6">
              <w:rPr>
                <w:rFonts w:asciiTheme="majorBidi" w:hAnsiTheme="majorBidi" w:cstheme="majorBidi"/>
                <w:color w:val="000000" w:themeColor="text1"/>
                <w:vertAlign w:val="subscript"/>
              </w:rPr>
              <w:t>3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=0.0</w:t>
            </w:r>
            <w:r w:rsidR="008E32EF">
              <w:rPr>
                <w:rFonts w:asciiTheme="majorBidi" w:hAnsiTheme="majorBidi" w:cstheme="majorBidi"/>
                <w:color w:val="000000" w:themeColor="text1"/>
              </w:rPr>
              <w:t>85</w:t>
            </w:r>
          </w:p>
        </w:tc>
        <w:tc>
          <w:tcPr>
            <w:tcW w:w="1890" w:type="dxa"/>
          </w:tcPr>
          <w:p w14:paraId="06C442F4" w14:textId="2C8D804C" w:rsidR="00E16FD6" w:rsidRDefault="002E4EB2" w:rsidP="0044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2E4EB2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="00C47969">
              <w:rPr>
                <w:rFonts w:ascii="Times New Roman" w:hAnsi="Times New Roman" w:cs="Times New Roman"/>
                <w:vertAlign w:val="subscript"/>
                <w:lang w:val="en-US"/>
              </w:rPr>
              <w:t>=</w:t>
            </w:r>
            <w:r w:rsidRPr="002E4EB2">
              <w:rPr>
                <w:rFonts w:ascii="Times New Roman" w:hAnsi="Times New Roman" w:cs="Times New Roman"/>
                <w:lang w:val="en-US"/>
              </w:rPr>
              <w:t>0.0</w:t>
            </w:r>
            <w:r w:rsidR="009D1389">
              <w:rPr>
                <w:rFonts w:ascii="Times New Roman" w:hAnsi="Times New Roman" w:cs="Times New Roman"/>
                <w:lang w:val="en-US"/>
              </w:rPr>
              <w:t>53</w:t>
            </w:r>
            <w:r w:rsidRPr="002E4EB2">
              <w:rPr>
                <w:rFonts w:ascii="Times New Roman" w:hAnsi="Times New Roman" w:cs="Times New Roman"/>
                <w:lang w:val="en-US"/>
              </w:rPr>
              <w:t>,</w:t>
            </w:r>
          </w:p>
          <w:p w14:paraId="44692B50" w14:textId="6E65294F" w:rsidR="002E4EB2" w:rsidRDefault="002E4EB2" w:rsidP="002E4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E4EB2">
              <w:rPr>
                <w:rFonts w:ascii="Times New Roman" w:hAnsi="Times New Roman" w:cs="Times New Roman"/>
                <w:lang w:val="en-US"/>
              </w:rPr>
              <w:t>p</w:t>
            </w:r>
            <w:r w:rsidRPr="002E4EB2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2E4EB2">
              <w:rPr>
                <w:rFonts w:ascii="Times New Roman" w:hAnsi="Times New Roman" w:cs="Times New Roman"/>
                <w:lang w:val="en-US"/>
              </w:rPr>
              <w:t>&lt;0.001</w:t>
            </w:r>
            <w:r w:rsidRPr="002E4EB2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Pr="002E4EB2">
              <w:rPr>
                <w:rFonts w:ascii="Times New Roman" w:hAnsi="Times New Roman" w:cs="Times New Roman"/>
                <w:lang w:val="en-US"/>
              </w:rPr>
              <w:t>,</w:t>
            </w:r>
          </w:p>
          <w:p w14:paraId="4B122D8C" w14:textId="4A0FE136" w:rsidR="002E4EB2" w:rsidRPr="006C75F6" w:rsidRDefault="002E4EB2" w:rsidP="002E4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E4EB2">
              <w:rPr>
                <w:rFonts w:ascii="Times New Roman" w:hAnsi="Times New Roman" w:cs="Times New Roman"/>
                <w:lang w:val="en-US"/>
              </w:rPr>
              <w:t>p</w:t>
            </w:r>
            <w:r w:rsidRPr="002E4EB2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2E4EB2">
              <w:rPr>
                <w:rFonts w:ascii="Times New Roman" w:hAnsi="Times New Roman" w:cs="Times New Roman"/>
                <w:lang w:val="en-US"/>
              </w:rPr>
              <w:t>=0.00</w:t>
            </w:r>
            <w:r w:rsidR="009D1389">
              <w:rPr>
                <w:rFonts w:ascii="Times New Roman" w:hAnsi="Times New Roman" w:cs="Times New Roman"/>
                <w:lang w:val="en-US"/>
              </w:rPr>
              <w:t>9</w:t>
            </w:r>
            <w:r w:rsidRPr="002E4EB2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1890" w:type="dxa"/>
            <w:hideMark/>
          </w:tcPr>
          <w:p w14:paraId="02D46067" w14:textId="02F98E1B" w:rsidR="00E16FD6" w:rsidRPr="006C75F6" w:rsidRDefault="00E16FD6" w:rsidP="0044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Pr="006C75F6">
              <w:rPr>
                <w:rFonts w:asciiTheme="majorBidi" w:hAnsiTheme="majorBidi" w:cstheme="majorBidi"/>
                <w:color w:val="000000" w:themeColor="text1"/>
                <w:vertAlign w:val="subscript"/>
              </w:rPr>
              <w:t>1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&lt;</w:t>
            </w:r>
            <w:r w:rsidR="00C47969">
              <w:rPr>
                <w:rFonts w:asciiTheme="majorBidi" w:hAnsiTheme="majorBidi" w:cstheme="majorBidi"/>
                <w:color w:val="000000" w:themeColor="text1"/>
              </w:rPr>
              <w:t>0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.001*, p</w:t>
            </w:r>
            <w:r w:rsidRPr="006C75F6">
              <w:rPr>
                <w:rFonts w:asciiTheme="majorBidi" w:hAnsiTheme="majorBidi" w:cstheme="majorBidi"/>
                <w:color w:val="000000" w:themeColor="text1"/>
                <w:vertAlign w:val="subscript"/>
              </w:rPr>
              <w:t>2</w:t>
            </w:r>
            <w:r w:rsidR="00BF748D" w:rsidRPr="006C75F6">
              <w:rPr>
                <w:rFonts w:asciiTheme="majorBidi" w:hAnsiTheme="majorBidi" w:cstheme="majorBidi"/>
                <w:color w:val="000000" w:themeColor="text1"/>
              </w:rPr>
              <w:t>&lt;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0.00</w:t>
            </w:r>
            <w:r w:rsidR="005476AD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*, P</w:t>
            </w:r>
            <w:r w:rsidRPr="006C75F6">
              <w:rPr>
                <w:rFonts w:asciiTheme="majorBidi" w:hAnsiTheme="majorBidi" w:cstheme="majorBidi"/>
                <w:color w:val="000000" w:themeColor="text1"/>
                <w:vertAlign w:val="subscript"/>
              </w:rPr>
              <w:t>3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=0.0</w:t>
            </w:r>
            <w:r w:rsidR="005476AD">
              <w:rPr>
                <w:rFonts w:asciiTheme="majorBidi" w:hAnsiTheme="majorBidi" w:cstheme="majorBidi"/>
                <w:color w:val="000000" w:themeColor="text1"/>
              </w:rPr>
              <w:t>06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*</w:t>
            </w:r>
          </w:p>
        </w:tc>
        <w:tc>
          <w:tcPr>
            <w:tcW w:w="1800" w:type="dxa"/>
            <w:hideMark/>
          </w:tcPr>
          <w:p w14:paraId="28830F42" w14:textId="696396BE" w:rsidR="00E16FD6" w:rsidRPr="006C75F6" w:rsidRDefault="00E16FD6" w:rsidP="0044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Pr="006C75F6">
              <w:rPr>
                <w:rFonts w:asciiTheme="majorBidi" w:hAnsiTheme="majorBidi" w:cstheme="majorBidi"/>
                <w:color w:val="000000" w:themeColor="text1"/>
                <w:vertAlign w:val="subscript"/>
              </w:rPr>
              <w:t>1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&lt;0.001*, p</w:t>
            </w:r>
            <w:r w:rsidRPr="006C75F6">
              <w:rPr>
                <w:rFonts w:asciiTheme="majorBidi" w:hAnsiTheme="majorBidi" w:cstheme="majorBidi"/>
                <w:color w:val="000000" w:themeColor="text1"/>
                <w:vertAlign w:val="subscript"/>
              </w:rPr>
              <w:t>2</w:t>
            </w:r>
            <w:r w:rsidR="00BF748D" w:rsidRPr="006C75F6">
              <w:rPr>
                <w:rFonts w:asciiTheme="majorBidi" w:hAnsiTheme="majorBidi" w:cstheme="majorBidi"/>
                <w:color w:val="000000" w:themeColor="text1"/>
              </w:rPr>
              <w:t>&lt;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0.0</w:t>
            </w:r>
            <w:r w:rsidR="00F41D03">
              <w:rPr>
                <w:rFonts w:asciiTheme="majorBidi" w:hAnsiTheme="majorBidi" w:cstheme="majorBidi"/>
                <w:color w:val="000000" w:themeColor="text1"/>
              </w:rPr>
              <w:t>01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*, P</w:t>
            </w:r>
            <w:r w:rsidRPr="006C75F6">
              <w:rPr>
                <w:rFonts w:asciiTheme="majorBidi" w:hAnsiTheme="majorBidi" w:cstheme="majorBidi"/>
                <w:color w:val="000000" w:themeColor="text1"/>
                <w:vertAlign w:val="subscript"/>
              </w:rPr>
              <w:t>3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=0.0</w:t>
            </w:r>
            <w:r w:rsidR="00F41D03">
              <w:rPr>
                <w:rFonts w:asciiTheme="majorBidi" w:hAnsiTheme="majorBidi" w:cstheme="majorBidi"/>
                <w:color w:val="000000" w:themeColor="text1"/>
              </w:rPr>
              <w:t>04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*</w:t>
            </w:r>
          </w:p>
        </w:tc>
        <w:tc>
          <w:tcPr>
            <w:tcW w:w="1800" w:type="dxa"/>
            <w:hideMark/>
          </w:tcPr>
          <w:p w14:paraId="46ED2787" w14:textId="77777777" w:rsidR="00E16FD6" w:rsidRPr="006C75F6" w:rsidRDefault="00E16FD6" w:rsidP="0044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p1&lt;0.001*,</w:t>
            </w:r>
          </w:p>
          <w:p w14:paraId="13123AA4" w14:textId="4FBDA13C" w:rsidR="00E16FD6" w:rsidRPr="006C75F6" w:rsidRDefault="00E16FD6" w:rsidP="0044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P2&lt;0.001*,</w:t>
            </w:r>
            <w:r w:rsidR="00BF748D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P3=0.</w:t>
            </w:r>
            <w:r w:rsidR="001450F0">
              <w:rPr>
                <w:rFonts w:asciiTheme="majorBidi" w:hAnsiTheme="majorBidi" w:cstheme="majorBidi"/>
                <w:color w:val="000000" w:themeColor="text1"/>
              </w:rPr>
              <w:t>474</w:t>
            </w:r>
          </w:p>
        </w:tc>
        <w:tc>
          <w:tcPr>
            <w:tcW w:w="1710" w:type="dxa"/>
            <w:hideMark/>
          </w:tcPr>
          <w:p w14:paraId="3D605BD4" w14:textId="514A1E3D" w:rsidR="00E16FD6" w:rsidRPr="006C75F6" w:rsidRDefault="00E16FD6" w:rsidP="00BF74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6C75F6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Pr="006C75F6">
              <w:rPr>
                <w:rFonts w:asciiTheme="majorBidi" w:hAnsiTheme="majorBidi" w:cstheme="majorBidi"/>
                <w:color w:val="000000" w:themeColor="text1"/>
                <w:vertAlign w:val="subscript"/>
              </w:rPr>
              <w:t>1</w:t>
            </w:r>
            <w:r w:rsidR="00BF748D" w:rsidRPr="00BF748D">
              <w:rPr>
                <w:rFonts w:asciiTheme="majorBidi" w:hAnsiTheme="majorBidi" w:cstheme="majorBidi"/>
                <w:color w:val="000000" w:themeColor="text1"/>
              </w:rPr>
              <w:t>&lt;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0.00</w:t>
            </w:r>
            <w:r w:rsidR="00FE5E7D">
              <w:rPr>
                <w:rFonts w:asciiTheme="majorBidi" w:hAnsiTheme="majorBidi" w:cstheme="majorBidi"/>
                <w:color w:val="000000" w:themeColor="text1"/>
              </w:rPr>
              <w:t>1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*, p</w:t>
            </w:r>
            <w:r w:rsidRPr="006C75F6">
              <w:rPr>
                <w:rFonts w:asciiTheme="majorBidi" w:hAnsiTheme="majorBidi" w:cstheme="majorBidi"/>
                <w:color w:val="000000" w:themeColor="text1"/>
                <w:vertAlign w:val="subscript"/>
              </w:rPr>
              <w:t>2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=0.</w:t>
            </w:r>
            <w:r w:rsidR="00FE5E7D">
              <w:rPr>
                <w:rFonts w:asciiTheme="majorBidi" w:hAnsiTheme="majorBidi" w:cstheme="majorBidi"/>
                <w:color w:val="000000" w:themeColor="text1"/>
              </w:rPr>
              <w:t>018</w:t>
            </w:r>
            <w:r w:rsidR="00FE5E7D" w:rsidRPr="006C75F6">
              <w:rPr>
                <w:rFonts w:asciiTheme="majorBidi" w:hAnsiTheme="majorBidi" w:cstheme="majorBidi"/>
                <w:color w:val="000000" w:themeColor="text1"/>
              </w:rPr>
              <w:t>*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, P</w:t>
            </w:r>
            <w:r w:rsidRPr="006C75F6">
              <w:rPr>
                <w:rFonts w:asciiTheme="majorBidi" w:hAnsiTheme="majorBidi" w:cstheme="majorBidi"/>
                <w:color w:val="000000" w:themeColor="text1"/>
                <w:vertAlign w:val="subscript"/>
              </w:rPr>
              <w:t>3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=0.</w:t>
            </w:r>
            <w:r w:rsidR="00FE5E7D">
              <w:rPr>
                <w:rFonts w:asciiTheme="majorBidi" w:hAnsiTheme="majorBidi" w:cstheme="majorBidi"/>
                <w:color w:val="000000" w:themeColor="text1"/>
              </w:rPr>
              <w:t>033</w:t>
            </w:r>
            <w:r w:rsidR="00FE5E7D" w:rsidRPr="006C75F6">
              <w:rPr>
                <w:rFonts w:asciiTheme="majorBidi" w:hAnsiTheme="majorBidi" w:cstheme="majorBidi"/>
                <w:color w:val="000000" w:themeColor="text1"/>
              </w:rPr>
              <w:t>*</w:t>
            </w:r>
            <w:r w:rsidRPr="006C75F6">
              <w:rPr>
                <w:rFonts w:asciiTheme="majorBidi" w:hAnsiTheme="majorBidi" w:cstheme="majorBidi"/>
                <w:color w:val="000000" w:themeColor="text1"/>
              </w:rPr>
              <w:t>.</w:t>
            </w:r>
          </w:p>
        </w:tc>
      </w:tr>
    </w:tbl>
    <w:p w14:paraId="7C2F6A97" w14:textId="77777777" w:rsidR="00E16FD6" w:rsidRDefault="00E16FD6" w:rsidP="00E16FD6">
      <w:pPr>
        <w:spacing w:after="0" w:line="360" w:lineRule="auto"/>
        <w:ind w:left="288" w:hanging="288"/>
        <w:jc w:val="both"/>
        <w:rPr>
          <w:rFonts w:asciiTheme="majorBidi" w:eastAsia="Calibri" w:hAnsiTheme="majorBidi" w:cstheme="majorBidi"/>
          <w:color w:val="000000" w:themeColor="text1"/>
          <w:sz w:val="20"/>
          <w:szCs w:val="20"/>
        </w:rPr>
      </w:pPr>
    </w:p>
    <w:p w14:paraId="4DD143A0" w14:textId="733398D8" w:rsidR="00E16FD6" w:rsidRPr="00EA423B" w:rsidRDefault="00E16FD6" w:rsidP="00E16FD6">
      <w:pPr>
        <w:spacing w:after="0" w:line="360" w:lineRule="auto"/>
        <w:ind w:left="288" w:hanging="288"/>
        <w:jc w:val="both"/>
        <w:rPr>
          <w:rFonts w:asciiTheme="majorBidi" w:eastAsia="Calibri" w:hAnsiTheme="majorBidi" w:cstheme="majorBidi"/>
          <w:color w:val="000000" w:themeColor="text1"/>
        </w:rPr>
      </w:pPr>
      <w:r w:rsidRPr="00EA423B">
        <w:rPr>
          <w:rFonts w:asciiTheme="majorBidi" w:eastAsia="Calibri" w:hAnsiTheme="majorBidi" w:cstheme="majorBidi"/>
          <w:color w:val="000000" w:themeColor="text1"/>
        </w:rPr>
        <w:t>p value for comparing group II, III and IV to infected control group I.</w:t>
      </w:r>
      <w:r w:rsidRPr="00EA423B">
        <w:rPr>
          <w:rFonts w:asciiTheme="majorBidi" w:eastAsia="Calibri" w:hAnsiTheme="majorBidi" w:cstheme="majorBidi"/>
          <w:color w:val="000000" w:themeColor="text1"/>
          <w:vertAlign w:val="superscript"/>
        </w:rPr>
        <w:t xml:space="preserve"> N.S</w:t>
      </w:r>
      <w:r w:rsidRPr="00EA423B">
        <w:rPr>
          <w:rFonts w:asciiTheme="majorBidi" w:eastAsia="Calibri" w:hAnsiTheme="majorBidi" w:cstheme="majorBidi"/>
          <w:color w:val="000000" w:themeColor="text1"/>
        </w:rPr>
        <w:t>: Non significanc</w:t>
      </w:r>
      <w:r w:rsidR="00BF748D" w:rsidRPr="00EA423B">
        <w:rPr>
          <w:rFonts w:asciiTheme="majorBidi" w:eastAsia="Calibri" w:hAnsiTheme="majorBidi" w:cstheme="majorBidi"/>
          <w:color w:val="000000" w:themeColor="text1"/>
        </w:rPr>
        <w:t>e</w:t>
      </w:r>
    </w:p>
    <w:p w14:paraId="701C359A" w14:textId="5EE45C75" w:rsidR="00E16FD6" w:rsidRPr="00EA423B" w:rsidRDefault="00E16FD6" w:rsidP="00E16FD6">
      <w:pPr>
        <w:spacing w:after="0" w:line="360" w:lineRule="auto"/>
        <w:ind w:left="288" w:hanging="288"/>
        <w:jc w:val="both"/>
        <w:rPr>
          <w:rFonts w:asciiTheme="majorBidi" w:eastAsia="Calibri" w:hAnsiTheme="majorBidi" w:cstheme="majorBidi"/>
          <w:color w:val="000000" w:themeColor="text1"/>
        </w:rPr>
      </w:pPr>
      <w:r w:rsidRPr="00EA423B">
        <w:rPr>
          <w:rFonts w:asciiTheme="majorBidi" w:eastAsia="Calibri" w:hAnsiTheme="majorBidi" w:cstheme="majorBidi"/>
          <w:color w:val="000000" w:themeColor="text1"/>
        </w:rPr>
        <w:t>percentage change as compared to the infected control (%Ch)</w:t>
      </w:r>
      <w:r w:rsidR="00BF748D" w:rsidRPr="00EA423B">
        <w:rPr>
          <w:rFonts w:asciiTheme="majorBidi" w:eastAsia="Calibri" w:hAnsiTheme="majorBidi" w:cstheme="majorBidi"/>
          <w:color w:val="000000" w:themeColor="text1"/>
        </w:rPr>
        <w:t>.</w:t>
      </w:r>
    </w:p>
    <w:p w14:paraId="0541450B" w14:textId="77777777" w:rsidR="00E16FD6" w:rsidRPr="00EA423B" w:rsidRDefault="00E16FD6" w:rsidP="00E16FD6">
      <w:pPr>
        <w:spacing w:after="0" w:line="360" w:lineRule="auto"/>
        <w:ind w:left="288" w:hanging="288"/>
        <w:jc w:val="both"/>
        <w:rPr>
          <w:rFonts w:asciiTheme="majorBidi" w:eastAsia="SimSun" w:hAnsiTheme="majorBidi" w:cstheme="majorBidi"/>
          <w:color w:val="000000" w:themeColor="text1"/>
          <w:lang w:val="en-US" w:eastAsia="zh-CN"/>
        </w:rPr>
      </w:pPr>
      <w:r w:rsidRPr="00EA423B">
        <w:rPr>
          <w:rFonts w:asciiTheme="majorBidi" w:eastAsia="SimSun" w:hAnsiTheme="majorBidi" w:cstheme="majorBidi"/>
          <w:b/>
          <w:bCs/>
          <w:color w:val="000000" w:themeColor="text1"/>
          <w:lang w:val="en-US" w:eastAsia="zh-CN"/>
        </w:rPr>
        <w:t>p</w:t>
      </w:r>
      <w:r w:rsidRPr="00EA423B">
        <w:rPr>
          <w:rFonts w:asciiTheme="majorBidi" w:eastAsia="SimSun" w:hAnsiTheme="majorBidi" w:cstheme="majorBidi"/>
          <w:b/>
          <w:bCs/>
          <w:color w:val="000000" w:themeColor="text1"/>
          <w:vertAlign w:val="subscript"/>
          <w:lang w:val="en-US" w:eastAsia="zh-CN"/>
        </w:rPr>
        <w:t>1</w:t>
      </w:r>
      <w:r w:rsidRPr="00EA423B">
        <w:rPr>
          <w:rFonts w:asciiTheme="majorBidi" w:eastAsia="SimSun" w:hAnsiTheme="majorBidi" w:cstheme="majorBidi"/>
          <w:color w:val="000000" w:themeColor="text1"/>
          <w:lang w:val="en-US" w:eastAsia="zh-CN"/>
        </w:rPr>
        <w:t xml:space="preserve">: p value for comparing between </w:t>
      </w:r>
      <w:bookmarkStart w:id="0" w:name="_Hlk56340301"/>
      <w:r w:rsidRPr="00EA423B">
        <w:rPr>
          <w:rFonts w:asciiTheme="majorBidi" w:eastAsia="SimSun" w:hAnsiTheme="majorBidi" w:cstheme="majorBidi"/>
          <w:b/>
          <w:bCs/>
          <w:color w:val="000000" w:themeColor="text1"/>
          <w:lang w:val="en-US" w:eastAsia="zh-CN"/>
        </w:rPr>
        <w:t xml:space="preserve">infected vaccinated </w:t>
      </w:r>
      <w:bookmarkEnd w:id="0"/>
      <w:r w:rsidRPr="00EA423B">
        <w:rPr>
          <w:rFonts w:asciiTheme="majorBidi" w:eastAsia="SimSun" w:hAnsiTheme="majorBidi" w:cstheme="majorBidi"/>
          <w:color w:val="000000" w:themeColor="text1"/>
          <w:lang w:val="en-US" w:eastAsia="zh-CN"/>
        </w:rPr>
        <w:t xml:space="preserve">and </w:t>
      </w:r>
      <w:bookmarkStart w:id="1" w:name="_Hlk56340344"/>
      <w:r w:rsidRPr="00EA423B">
        <w:rPr>
          <w:rFonts w:asciiTheme="majorBidi" w:eastAsia="SimSun" w:hAnsiTheme="majorBidi" w:cstheme="majorBidi"/>
          <w:b/>
          <w:bCs/>
          <w:color w:val="000000" w:themeColor="text1"/>
          <w:lang w:val="en-US" w:eastAsia="zh-CN"/>
        </w:rPr>
        <w:t>infected adjuvanted</w:t>
      </w:r>
      <w:bookmarkEnd w:id="1"/>
      <w:r w:rsidRPr="00EA423B">
        <w:rPr>
          <w:rFonts w:asciiTheme="majorBidi" w:eastAsia="SimSun" w:hAnsiTheme="majorBidi" w:cstheme="majorBidi"/>
          <w:b/>
          <w:bCs/>
          <w:color w:val="000000" w:themeColor="text1"/>
          <w:lang w:val="en-US" w:eastAsia="zh-CN"/>
        </w:rPr>
        <w:t xml:space="preserve"> control, p</w:t>
      </w:r>
      <w:r w:rsidRPr="00EA423B">
        <w:rPr>
          <w:rFonts w:asciiTheme="majorBidi" w:eastAsia="SimSun" w:hAnsiTheme="majorBidi" w:cstheme="majorBidi"/>
          <w:b/>
          <w:bCs/>
          <w:color w:val="000000" w:themeColor="text1"/>
          <w:vertAlign w:val="subscript"/>
          <w:lang w:val="en-US" w:eastAsia="zh-CN"/>
        </w:rPr>
        <w:t>2</w:t>
      </w:r>
      <w:r w:rsidRPr="00EA423B">
        <w:rPr>
          <w:rFonts w:asciiTheme="majorBidi" w:eastAsia="SimSun" w:hAnsiTheme="majorBidi" w:cstheme="majorBidi"/>
          <w:color w:val="000000" w:themeColor="text1"/>
          <w:lang w:val="en-US" w:eastAsia="zh-CN"/>
        </w:rPr>
        <w:t xml:space="preserve">: p value for comparing between </w:t>
      </w:r>
      <w:r w:rsidRPr="00EA423B">
        <w:rPr>
          <w:rFonts w:asciiTheme="majorBidi" w:eastAsia="SimSun" w:hAnsiTheme="majorBidi" w:cstheme="majorBidi"/>
          <w:b/>
          <w:bCs/>
          <w:color w:val="000000" w:themeColor="text1"/>
          <w:lang w:val="en-US" w:eastAsia="zh-CN"/>
        </w:rPr>
        <w:t xml:space="preserve">infected vaccinated adjuvanted </w:t>
      </w:r>
      <w:r w:rsidRPr="00EA423B">
        <w:rPr>
          <w:rFonts w:asciiTheme="majorBidi" w:eastAsia="SimSun" w:hAnsiTheme="majorBidi" w:cstheme="majorBidi"/>
          <w:color w:val="000000" w:themeColor="text1"/>
          <w:lang w:val="en-US" w:eastAsia="zh-CN"/>
        </w:rPr>
        <w:t xml:space="preserve">and </w:t>
      </w:r>
      <w:bookmarkStart w:id="2" w:name="_Hlk56340371"/>
      <w:r w:rsidRPr="00EA423B">
        <w:rPr>
          <w:rFonts w:asciiTheme="majorBidi" w:eastAsia="SimSun" w:hAnsiTheme="majorBidi" w:cstheme="majorBidi"/>
          <w:b/>
          <w:bCs/>
          <w:color w:val="000000" w:themeColor="text1"/>
          <w:lang w:val="en-US" w:eastAsia="zh-CN"/>
        </w:rPr>
        <w:t>infected adjuvanted</w:t>
      </w:r>
      <w:bookmarkEnd w:id="2"/>
      <w:r w:rsidRPr="00EA423B">
        <w:rPr>
          <w:rFonts w:asciiTheme="majorBidi" w:eastAsia="SimSun" w:hAnsiTheme="majorBidi" w:cstheme="majorBidi"/>
          <w:b/>
          <w:bCs/>
          <w:color w:val="000000" w:themeColor="text1"/>
          <w:lang w:val="en-US" w:eastAsia="zh-CN"/>
        </w:rPr>
        <w:t xml:space="preserve"> control, p</w:t>
      </w:r>
      <w:r w:rsidRPr="00EA423B">
        <w:rPr>
          <w:rFonts w:asciiTheme="majorBidi" w:eastAsia="SimSun" w:hAnsiTheme="majorBidi" w:cstheme="majorBidi"/>
          <w:b/>
          <w:bCs/>
          <w:color w:val="000000" w:themeColor="text1"/>
          <w:vertAlign w:val="subscript"/>
          <w:lang w:val="en-US" w:eastAsia="zh-CN"/>
        </w:rPr>
        <w:t>3</w:t>
      </w:r>
      <w:r w:rsidRPr="00EA423B">
        <w:rPr>
          <w:rFonts w:asciiTheme="majorBidi" w:eastAsia="SimSun" w:hAnsiTheme="majorBidi" w:cstheme="majorBidi"/>
          <w:color w:val="000000" w:themeColor="text1"/>
          <w:lang w:val="en-US" w:eastAsia="zh-CN"/>
        </w:rPr>
        <w:t xml:space="preserve">: p value for comparing between </w:t>
      </w:r>
      <w:r w:rsidRPr="00EA423B">
        <w:rPr>
          <w:rFonts w:asciiTheme="majorBidi" w:eastAsia="SimSun" w:hAnsiTheme="majorBidi" w:cstheme="majorBidi"/>
          <w:b/>
          <w:bCs/>
          <w:color w:val="000000" w:themeColor="text1"/>
          <w:lang w:val="en-US" w:eastAsia="zh-CN"/>
        </w:rPr>
        <w:t xml:space="preserve">infected vaccinated </w:t>
      </w:r>
      <w:r w:rsidRPr="00EA423B">
        <w:rPr>
          <w:rFonts w:asciiTheme="majorBidi" w:eastAsia="SimSun" w:hAnsiTheme="majorBidi" w:cstheme="majorBidi"/>
          <w:color w:val="000000" w:themeColor="text1"/>
          <w:lang w:val="en-US" w:eastAsia="zh-CN"/>
        </w:rPr>
        <w:t xml:space="preserve">and </w:t>
      </w:r>
      <w:r w:rsidRPr="00EA423B">
        <w:rPr>
          <w:rFonts w:asciiTheme="majorBidi" w:eastAsia="SimSun" w:hAnsiTheme="majorBidi" w:cstheme="majorBidi"/>
          <w:b/>
          <w:bCs/>
          <w:color w:val="000000" w:themeColor="text1"/>
          <w:lang w:val="en-US" w:eastAsia="zh-CN"/>
        </w:rPr>
        <w:t>infected vaccinated adjuvanted.</w:t>
      </w:r>
    </w:p>
    <w:p w14:paraId="34026048" w14:textId="77777777" w:rsidR="00E16FD6" w:rsidRPr="00EA423B" w:rsidRDefault="00E16FD6" w:rsidP="00E16FD6">
      <w:pPr>
        <w:spacing w:after="0" w:line="360" w:lineRule="auto"/>
        <w:ind w:left="288" w:hanging="288"/>
        <w:jc w:val="both"/>
        <w:rPr>
          <w:rFonts w:asciiTheme="majorBidi" w:eastAsia="Calibri" w:hAnsiTheme="majorBidi" w:cstheme="majorBidi"/>
          <w:color w:val="000000" w:themeColor="text1"/>
        </w:rPr>
      </w:pPr>
      <w:r w:rsidRPr="00EA423B">
        <w:rPr>
          <w:rFonts w:asciiTheme="majorBidi" w:eastAsia="Calibri" w:hAnsiTheme="majorBidi" w:cstheme="majorBidi"/>
          <w:color w:val="000000" w:themeColor="text1"/>
        </w:rPr>
        <w:t xml:space="preserve">*: Statistically significant at p ≤ 0.05  </w:t>
      </w:r>
    </w:p>
    <w:p w14:paraId="66A4E84D" w14:textId="77777777" w:rsidR="00E16FD6" w:rsidRDefault="00E16FD6"/>
    <w:sectPr w:rsidR="00E16FD6" w:rsidSect="00E16FD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FD6"/>
    <w:rsid w:val="0013545C"/>
    <w:rsid w:val="001450F0"/>
    <w:rsid w:val="002276B8"/>
    <w:rsid w:val="002E4EB2"/>
    <w:rsid w:val="003C6F55"/>
    <w:rsid w:val="00463ADB"/>
    <w:rsid w:val="004C0E9A"/>
    <w:rsid w:val="004D40F4"/>
    <w:rsid w:val="005476AD"/>
    <w:rsid w:val="006A4618"/>
    <w:rsid w:val="008E32EF"/>
    <w:rsid w:val="009D1389"/>
    <w:rsid w:val="009D2F31"/>
    <w:rsid w:val="00A76E5E"/>
    <w:rsid w:val="00BF748D"/>
    <w:rsid w:val="00C47969"/>
    <w:rsid w:val="00E16FD6"/>
    <w:rsid w:val="00EA423B"/>
    <w:rsid w:val="00EF2595"/>
    <w:rsid w:val="00F102AB"/>
    <w:rsid w:val="00F41D03"/>
    <w:rsid w:val="00FE5E7D"/>
    <w:rsid w:val="00FF2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10895"/>
  <w15:chartTrackingRefBased/>
  <w15:docId w15:val="{6BB7C46F-9C0C-49A7-913D-AB9AD273A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F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E16FD6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E16F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atia</dc:creator>
  <cp:keywords/>
  <dc:description/>
  <cp:lastModifiedBy>eman atia</cp:lastModifiedBy>
  <cp:revision>20</cp:revision>
  <dcterms:created xsi:type="dcterms:W3CDTF">2021-08-21T15:03:00Z</dcterms:created>
  <dcterms:modified xsi:type="dcterms:W3CDTF">2021-10-04T22:46:00Z</dcterms:modified>
</cp:coreProperties>
</file>